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134C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81170D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02369DB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582CB30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A0F0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4172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E02B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FA553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A2EB6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5AFFD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C85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EA4E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CA81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C454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FE1781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C7E2F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23738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149F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90C3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E97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64B2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A4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FAE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9DC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9822A" w14:textId="60ED3269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354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34681" w14:textId="7A164E7A" w:rsidR="0068643A" w:rsidRPr="00FD6E06" w:rsidRDefault="00850F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B8B1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B31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E04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375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7CB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19F7B" w14:textId="276BAC53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FEC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7663F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D7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DD0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2A7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465FC" w14:textId="0DB87557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940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A55B0" w14:textId="3A328320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1CAD87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FD5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E5A1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E07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3D3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5C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AE533" w14:textId="5F2FB592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79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56C39" w14:textId="29A648BE" w:rsidR="0068643A" w:rsidRPr="00FD6E06" w:rsidRDefault="00850F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0415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115412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F6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7E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E80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ECD6D" w14:textId="339F15A8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B89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957A5" w14:textId="655A17E1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  <w:r w:rsidR="00850F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</w:t>
            </w:r>
          </w:p>
        </w:tc>
      </w:tr>
      <w:tr w:rsidR="0068643A" w:rsidRPr="00FD6E06" w14:paraId="030AC3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3B1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019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E1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DEA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1C82A" w14:textId="230599D6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8BE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860D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08E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DB59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32A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F2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C5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E3DBF" w14:textId="6A2B6EF5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39975" w14:textId="6E66127F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30BDF" w14:textId="24561760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  <w:r w:rsidR="00850F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</w:t>
            </w:r>
          </w:p>
        </w:tc>
      </w:tr>
      <w:tr w:rsidR="0068643A" w:rsidRPr="00FD6E06" w14:paraId="589236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A0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EA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28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8ED95" w14:textId="48EBA377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F2D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254F7" w14:textId="0F9635DE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24</w:t>
            </w:r>
          </w:p>
        </w:tc>
      </w:tr>
      <w:tr w:rsidR="0068643A" w:rsidRPr="00FD6E06" w14:paraId="6C2E2C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2BA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209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37D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2A2BE" w14:textId="3C888273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A5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82631" w14:textId="6417BD94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-424</w:t>
            </w:r>
          </w:p>
        </w:tc>
      </w:tr>
      <w:tr w:rsidR="00BB4AE3" w:rsidRPr="00FD6E06" w14:paraId="78B835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635B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7465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57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09A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74F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F0C47" w14:textId="4E373923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6CE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BA0CC" w14:textId="7E77E2CE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91</w:t>
            </w:r>
          </w:p>
        </w:tc>
      </w:tr>
      <w:tr w:rsidR="0068643A" w:rsidRPr="00FD6E06" w14:paraId="501946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15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ED0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056C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25E7B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5B05B" w14:textId="13F8B85D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B6A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D08D9" w14:textId="75518416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5</w:t>
            </w:r>
          </w:p>
        </w:tc>
      </w:tr>
      <w:tr w:rsidR="00BB4AE3" w:rsidRPr="00FD6E06" w14:paraId="1CA132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B346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B1C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D5C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766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A96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B3EC0" w14:textId="4E8C416A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33E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8D835" w14:textId="128C26E4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306</w:t>
            </w:r>
          </w:p>
        </w:tc>
      </w:tr>
      <w:tr w:rsidR="0068643A" w:rsidRPr="00FD6E06" w14:paraId="20B6EA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CE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F9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433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6D7BC" w14:textId="2C17DCC6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F25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C86AA" w14:textId="6EB224FC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28</w:t>
            </w:r>
          </w:p>
        </w:tc>
      </w:tr>
      <w:tr w:rsidR="0068643A" w:rsidRPr="00FD6E06" w14:paraId="0C13DD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83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F3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2ED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FBCD8" w14:textId="1FB84B1D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C92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D8494" w14:textId="541CC8E6" w:rsidR="0068643A" w:rsidRPr="00FD6E06" w:rsidRDefault="00850F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 2</w:t>
            </w:r>
          </w:p>
        </w:tc>
      </w:tr>
      <w:tr w:rsidR="00BB4AE3" w:rsidRPr="00FD6E06" w14:paraId="3CFFBB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5EE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448B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72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5CE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2A2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E9D6B" w14:textId="5DA9A051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9FF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C93F2" w14:textId="5CBDFD15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68</w:t>
            </w:r>
          </w:p>
        </w:tc>
      </w:tr>
      <w:tr w:rsidR="0068643A" w:rsidRPr="00FD6E06" w14:paraId="19A14D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A06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36E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71C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C4386" w14:textId="50501461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71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A7398" w14:textId="784B9478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49</w:t>
            </w:r>
          </w:p>
        </w:tc>
      </w:tr>
      <w:tr w:rsidR="0068643A" w:rsidRPr="00FD6E06" w14:paraId="347935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B2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B5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26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F52C3" w14:textId="34122B32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6EC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6D515" w14:textId="41DD8280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-356</w:t>
            </w:r>
          </w:p>
        </w:tc>
      </w:tr>
      <w:tr w:rsidR="0068643A" w:rsidRPr="00FD6E06" w14:paraId="50F21F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8D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D5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C3A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F5673" w14:textId="697C16B8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434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15C64" w14:textId="534EE551" w:rsidR="0068643A" w:rsidRPr="00FD6E06" w:rsidRDefault="00041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58</w:t>
            </w:r>
          </w:p>
        </w:tc>
      </w:tr>
      <w:tr w:rsidR="0068643A" w:rsidRPr="00FD6E06" w14:paraId="755058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CB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FCD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3A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D31AD" w14:textId="49CB3783" w:rsidR="0068643A" w:rsidRPr="00FD6E06" w:rsidRDefault="00850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81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1F7E8" w14:textId="7DB50725" w:rsidR="0068643A" w:rsidRPr="00FD6E06" w:rsidRDefault="006436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85</w:t>
            </w:r>
          </w:p>
        </w:tc>
      </w:tr>
      <w:tr w:rsidR="0068643A" w:rsidRPr="00FD6E06" w14:paraId="4399C2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0E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692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D8B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C67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FBA04" w14:textId="197FD9F6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FDE8D" w14:textId="4A5B85DE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815D5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23A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37A1D6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D4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521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044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0CB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3EB24" w14:textId="20AE68F3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09754" w14:textId="187ECA4F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0BD32F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7A30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55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4C0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9BB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65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AF532" w14:textId="3EEC1B9D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E54A48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80EB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A0B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C9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E0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55275" w14:textId="61307F74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93AE1" w14:textId="4331F5E4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3280C8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994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CA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C20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95652" w14:textId="42942041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17A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103B6" w14:textId="5F1D68BD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5</w:t>
            </w:r>
          </w:p>
        </w:tc>
      </w:tr>
      <w:tr w:rsidR="0068643A" w:rsidRPr="00FD6E06" w14:paraId="0EAACF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62F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77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B6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C74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73EAA" w14:textId="1DE42188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BEEF4" w14:textId="21509301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E0AF3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33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84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D47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73F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E8448" w14:textId="6AA4FA1E" w:rsidR="0068643A" w:rsidRPr="00FD6E06" w:rsidRDefault="00A637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44956">
              <w:rPr>
                <w:sz w:val="24"/>
                <w:szCs w:val="24"/>
              </w:rPr>
            </w:r>
            <w:r w:rsidR="0074495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5A0E9" w14:textId="1BF88A9F" w:rsidR="0068643A" w:rsidRPr="00FD6E06" w:rsidRDefault="00A637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53C602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7ED1B" w14:textId="77777777" w:rsidR="00744956" w:rsidRDefault="00744956" w:rsidP="00FD6E06">
      <w:pPr>
        <w:spacing w:after="0" w:line="240" w:lineRule="auto"/>
      </w:pPr>
      <w:r>
        <w:separator/>
      </w:r>
    </w:p>
  </w:endnote>
  <w:endnote w:type="continuationSeparator" w:id="0">
    <w:p w14:paraId="6A348C56" w14:textId="77777777" w:rsidR="00744956" w:rsidRDefault="0074495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6A4E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943B2B1" wp14:editId="352B199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11D58" w14:textId="77777777" w:rsidR="00744956" w:rsidRDefault="00744956" w:rsidP="00FD6E06">
      <w:pPr>
        <w:spacing w:after="0" w:line="240" w:lineRule="auto"/>
      </w:pPr>
      <w:r>
        <w:separator/>
      </w:r>
    </w:p>
  </w:footnote>
  <w:footnote w:type="continuationSeparator" w:id="0">
    <w:p w14:paraId="47A44C95" w14:textId="77777777" w:rsidR="00744956" w:rsidRDefault="0074495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6AF8F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DD984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15FA"/>
    <w:rsid w:val="00107BAF"/>
    <w:rsid w:val="001E4CA1"/>
    <w:rsid w:val="002253F7"/>
    <w:rsid w:val="002F312E"/>
    <w:rsid w:val="003C1BD0"/>
    <w:rsid w:val="00470558"/>
    <w:rsid w:val="00474025"/>
    <w:rsid w:val="004A4E39"/>
    <w:rsid w:val="004A76FE"/>
    <w:rsid w:val="00531DFB"/>
    <w:rsid w:val="006436A3"/>
    <w:rsid w:val="00664936"/>
    <w:rsid w:val="0068643A"/>
    <w:rsid w:val="006B0CC5"/>
    <w:rsid w:val="00744956"/>
    <w:rsid w:val="00750A0E"/>
    <w:rsid w:val="007924AC"/>
    <w:rsid w:val="00850FCB"/>
    <w:rsid w:val="009B20D2"/>
    <w:rsid w:val="00A0782F"/>
    <w:rsid w:val="00A63724"/>
    <w:rsid w:val="00B567D4"/>
    <w:rsid w:val="00B87A3D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42C7C"/>
  <w15:docId w15:val="{64E190AC-E8FD-4E5C-9CE4-86C0947C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sie P</cp:lastModifiedBy>
  <cp:revision>4</cp:revision>
  <dcterms:created xsi:type="dcterms:W3CDTF">2021-03-29T23:48:00Z</dcterms:created>
  <dcterms:modified xsi:type="dcterms:W3CDTF">2021-03-30T00:03:00Z</dcterms:modified>
</cp:coreProperties>
</file>